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508B6" w14:textId="3E5E0929" w:rsidR="00A577D2" w:rsidRDefault="00A577D2" w:rsidP="00A577D2">
      <w:pPr>
        <w:spacing w:line="480" w:lineRule="auto"/>
        <w:ind w:right="85"/>
        <w:jc w:val="center"/>
        <w:rPr>
          <w:rFonts w:ascii="Times New Roman" w:hAnsi="Times New Roman" w:cs="Times New Roman"/>
          <w:b/>
          <w:iCs/>
          <w:highlight w:val="white"/>
        </w:rPr>
      </w:pPr>
      <w:r w:rsidRPr="005B1C0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JPED-D-24-00477</w:t>
      </w:r>
    </w:p>
    <w:p w14:paraId="6D2CF96B" w14:textId="62DADB1E" w:rsidR="00A577D2" w:rsidRPr="00FF6462" w:rsidRDefault="00A577D2" w:rsidP="00A577D2">
      <w:pPr>
        <w:spacing w:line="480" w:lineRule="auto"/>
        <w:ind w:right="85"/>
        <w:jc w:val="center"/>
        <w:rPr>
          <w:rFonts w:ascii="Times New Roman" w:hAnsi="Times New Roman" w:cs="Times New Roman"/>
          <w:b/>
          <w:iCs/>
          <w:highlight w:val="white"/>
        </w:rPr>
      </w:pPr>
      <w:r w:rsidRPr="00FF6462">
        <w:rPr>
          <w:rFonts w:ascii="Times New Roman" w:hAnsi="Times New Roman" w:cs="Times New Roman"/>
          <w:b/>
          <w:iCs/>
          <w:highlight w:val="white"/>
        </w:rPr>
        <w:t>Supplementary Material</w:t>
      </w:r>
    </w:p>
    <w:p w14:paraId="716963D9" w14:textId="77777777" w:rsidR="00A577D2" w:rsidRPr="00FF6462" w:rsidRDefault="00A577D2" w:rsidP="00A577D2">
      <w:pPr>
        <w:autoSpaceDE w:val="0"/>
        <w:autoSpaceDN w:val="0"/>
        <w:adjustRightInd w:val="0"/>
        <w:spacing w:line="360" w:lineRule="auto"/>
        <w:ind w:right="-567"/>
        <w:jc w:val="both"/>
        <w:rPr>
          <w:rFonts w:ascii="Times New Roman" w:hAnsi="Times New Roman" w:cs="Times New Roman"/>
        </w:rPr>
      </w:pPr>
      <w:r w:rsidRPr="00FF6462">
        <w:rPr>
          <w:rFonts w:ascii="Times New Roman" w:hAnsi="Times New Roman" w:cs="Times New Roman"/>
          <w:b/>
        </w:rPr>
        <w:t>Supplementary Table S1</w:t>
      </w:r>
      <w:r w:rsidRPr="00FF6462">
        <w:rPr>
          <w:rFonts w:ascii="Times New Roman" w:hAnsi="Times New Roman" w:cs="Times New Roman"/>
        </w:rPr>
        <w:t xml:space="preserve"> Characteristics of the newborns: 17OH results in </w:t>
      </w:r>
      <w:r w:rsidRPr="00FF6462">
        <w:rPr>
          <w:rFonts w:ascii="Times New Roman" w:hAnsi="Times New Roman" w:cs="Times New Roman"/>
          <w:bCs/>
        </w:rPr>
        <w:t xml:space="preserve">congenital adrenal hyperplasia newborn screening </w:t>
      </w:r>
      <w:r w:rsidRPr="00FF6462">
        <w:rPr>
          <w:rFonts w:ascii="Times New Roman" w:hAnsi="Times New Roman" w:cs="Times New Roman"/>
        </w:rPr>
        <w:t xml:space="preserve">and confirmed </w:t>
      </w:r>
      <w:r w:rsidRPr="00FF6462">
        <w:rPr>
          <w:rFonts w:ascii="Times New Roman" w:hAnsi="Times New Roman" w:cs="Times New Roman"/>
          <w:bCs/>
        </w:rPr>
        <w:t>congenital adrenal hyperplasia due to 21-hydroxylase deficiency</w:t>
      </w:r>
      <w:r w:rsidRPr="00FF6462">
        <w:rPr>
          <w:rFonts w:ascii="Times New Roman" w:hAnsi="Times New Roman" w:cs="Times New Roman"/>
          <w:highlight w:val="white"/>
        </w:rPr>
        <w:t xml:space="preserve"> (</w:t>
      </w:r>
      <w:r w:rsidRPr="00FF6462">
        <w:rPr>
          <w:rFonts w:ascii="Times New Roman" w:hAnsi="Times New Roman" w:cs="Times New Roman"/>
        </w:rPr>
        <w:t>CAH-21OHD</w:t>
      </w:r>
      <w:r w:rsidRPr="00FF6462">
        <w:rPr>
          <w:rFonts w:ascii="Times New Roman" w:hAnsi="Times New Roman" w:cs="Times New Roman"/>
          <w:highlight w:val="white"/>
        </w:rPr>
        <w:t>)</w:t>
      </w:r>
      <w:r>
        <w:rPr>
          <w:rFonts w:ascii="Times New Roman" w:hAnsi="Times New Roman" w:cs="Times New Roman"/>
          <w:highlight w:val="white"/>
        </w:rPr>
        <w:t>.</w:t>
      </w:r>
      <w:r w:rsidRPr="00FF6462">
        <w:rPr>
          <w:rFonts w:ascii="Times New Roman" w:hAnsi="Times New Roman" w:cs="Times New Roman"/>
          <w:highlight w:val="white"/>
        </w:rPr>
        <w:t xml:space="preserve"> </w:t>
      </w:r>
    </w:p>
    <w:tbl>
      <w:tblPr>
        <w:tblW w:w="919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30"/>
        <w:gridCol w:w="3660"/>
      </w:tblGrid>
      <w:tr w:rsidR="00A577D2" w:rsidRPr="00FF6462" w14:paraId="1EBD081A" w14:textId="77777777" w:rsidTr="00531AF2">
        <w:tc>
          <w:tcPr>
            <w:tcW w:w="5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5DE9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F6462">
              <w:rPr>
                <w:rFonts w:ascii="Times New Roman" w:hAnsi="Times New Roman" w:cs="Times New Roman"/>
                <w:b/>
                <w:bCs/>
                <w:highlight w:val="white"/>
              </w:rPr>
              <w:t>Variable</w:t>
            </w:r>
          </w:p>
        </w:tc>
        <w:tc>
          <w:tcPr>
            <w:tcW w:w="3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AB0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F6462">
              <w:rPr>
                <w:rFonts w:ascii="Times New Roman" w:hAnsi="Times New Roman" w:cs="Times New Roman"/>
                <w:b/>
                <w:bCs/>
                <w:highlight w:val="white"/>
              </w:rPr>
              <w:t xml:space="preserve">Value </w:t>
            </w:r>
          </w:p>
          <w:p w14:paraId="31582CD7" w14:textId="77777777" w:rsidR="00A577D2" w:rsidRPr="00FF6462" w:rsidRDefault="00A577D2" w:rsidP="00531A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6462">
              <w:rPr>
                <w:rFonts w:ascii="Times New Roman" w:hAnsi="Times New Roman" w:cs="Times New Roman"/>
                <w:b/>
                <w:bCs/>
                <w:highlight w:val="white"/>
              </w:rPr>
              <w:t>(n = 340,291)</w:t>
            </w:r>
          </w:p>
        </w:tc>
      </w:tr>
      <w:tr w:rsidR="00A577D2" w:rsidRPr="00FF6462" w14:paraId="013FBA26" w14:textId="77777777" w:rsidTr="00531AF2">
        <w:tc>
          <w:tcPr>
            <w:tcW w:w="5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98AC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Age, days</w:t>
            </w:r>
          </w:p>
          <w:p w14:paraId="13A9E66A" w14:textId="77777777" w:rsidR="00A577D2" w:rsidRPr="00FF6462" w:rsidRDefault="00A577D2" w:rsidP="00531AF2">
            <w:pPr>
              <w:widowControl w:val="0"/>
              <w:spacing w:line="360" w:lineRule="auto"/>
              <w:ind w:left="1098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Mean (SD)</w:t>
            </w:r>
          </w:p>
          <w:p w14:paraId="77F92182" w14:textId="77777777" w:rsidR="00A577D2" w:rsidRPr="00FF6462" w:rsidRDefault="00A577D2" w:rsidP="00531AF2">
            <w:pPr>
              <w:widowControl w:val="0"/>
              <w:spacing w:line="360" w:lineRule="auto"/>
              <w:ind w:left="1098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Median (IQ25-75%)</w:t>
            </w:r>
          </w:p>
        </w:tc>
        <w:tc>
          <w:tcPr>
            <w:tcW w:w="3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707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</w:p>
          <w:p w14:paraId="05F3336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2.43 (0.90)</w:t>
            </w:r>
          </w:p>
          <w:p w14:paraId="5E0858B3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2.00 (2.00-3.00)</w:t>
            </w:r>
          </w:p>
        </w:tc>
      </w:tr>
      <w:tr w:rsidR="00A577D2" w:rsidRPr="00FF6462" w14:paraId="2C7BFA86" w14:textId="77777777" w:rsidTr="00531AF2">
        <w:trPr>
          <w:trHeight w:val="908"/>
        </w:trPr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0598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</w:rPr>
              <w:t>Age group, n (%)</w:t>
            </w:r>
          </w:p>
          <w:p w14:paraId="7B445E20" w14:textId="77777777" w:rsidR="00A577D2" w:rsidRPr="00FF6462" w:rsidRDefault="00A577D2" w:rsidP="00531AF2">
            <w:pPr>
              <w:widowControl w:val="0"/>
              <w:spacing w:line="360" w:lineRule="auto"/>
              <w:ind w:left="1096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6462">
              <w:rPr>
                <w:rFonts w:ascii="Times New Roman" w:hAnsi="Times New Roman" w:cs="Times New Roman"/>
              </w:rPr>
              <w:t>72 hours</w:t>
            </w:r>
          </w:p>
          <w:p w14:paraId="08DBE906" w14:textId="77777777" w:rsidR="00A577D2" w:rsidRPr="00FF6462" w:rsidRDefault="00A577D2" w:rsidP="00531AF2">
            <w:pPr>
              <w:widowControl w:val="0"/>
              <w:spacing w:line="360" w:lineRule="auto"/>
              <w:ind w:left="10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FF6462">
              <w:rPr>
                <w:rFonts w:ascii="Times New Roman" w:hAnsi="Times New Roman" w:cs="Times New Roman"/>
              </w:rPr>
              <w:t xml:space="preserve"> 72 hours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34E9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</w:p>
          <w:p w14:paraId="1905D58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246,621 (72,5)</w:t>
            </w:r>
          </w:p>
          <w:p w14:paraId="0FDD00F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93,670 (27,5)</w:t>
            </w:r>
          </w:p>
        </w:tc>
      </w:tr>
      <w:tr w:rsidR="00A577D2" w:rsidRPr="00FF6462" w14:paraId="6D5F2F46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AFE3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Sex</w:t>
            </w:r>
            <w:r w:rsidRPr="00FF6462">
              <w:rPr>
                <w:rFonts w:ascii="Times New Roman" w:hAnsi="Times New Roman" w:cs="Times New Roman"/>
              </w:rPr>
              <w:t>, n (%)</w:t>
            </w:r>
          </w:p>
          <w:p w14:paraId="51D65CB3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Male</w:t>
            </w:r>
          </w:p>
          <w:p w14:paraId="27AF1293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Female</w:t>
            </w:r>
          </w:p>
          <w:p w14:paraId="02685930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Did not record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3A5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</w:p>
          <w:p w14:paraId="39F5D6E8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171,739 (50.5)</w:t>
            </w:r>
          </w:p>
          <w:p w14:paraId="27425A0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163,254 (48.0)</w:t>
            </w:r>
          </w:p>
          <w:p w14:paraId="3784668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5,298 (1.5)</w:t>
            </w:r>
          </w:p>
        </w:tc>
      </w:tr>
      <w:tr w:rsidR="00A577D2" w:rsidRPr="00FF6462" w14:paraId="284D989E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7A86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</w:rPr>
              <w:t>Collected in hospital, n (%)</w:t>
            </w:r>
          </w:p>
          <w:p w14:paraId="225A6EAD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  <w:p w14:paraId="0254B067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No</w:t>
            </w:r>
          </w:p>
          <w:p w14:paraId="060012D3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Did not record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CCF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D6B20C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321,430 (94.5)</w:t>
            </w:r>
          </w:p>
          <w:p w14:paraId="51D54E2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18,806 (5.5)</w:t>
            </w:r>
          </w:p>
          <w:p w14:paraId="7F24228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55 (0.02)</w:t>
            </w:r>
          </w:p>
        </w:tc>
      </w:tr>
      <w:tr w:rsidR="00A577D2" w:rsidRPr="00FF6462" w14:paraId="1A358DD6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BDBD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</w:rPr>
              <w:t>Corticosteroid, n (%)</w:t>
            </w:r>
          </w:p>
          <w:p w14:paraId="394FDB6B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  <w:p w14:paraId="47A176F4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No</w:t>
            </w:r>
          </w:p>
          <w:p w14:paraId="185D5BBD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Did not record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271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</w:p>
          <w:p w14:paraId="050A925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891 (0.3)</w:t>
            </w:r>
          </w:p>
          <w:p w14:paraId="019D421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319,604 (93.9)</w:t>
            </w:r>
          </w:p>
          <w:p w14:paraId="08FE2DF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19,796 (5.8)</w:t>
            </w:r>
          </w:p>
        </w:tc>
      </w:tr>
      <w:tr w:rsidR="00A577D2" w:rsidRPr="00FF6462" w14:paraId="411FD6C3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FF75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</w:rPr>
              <w:t>Twinning, n (%)</w:t>
            </w:r>
          </w:p>
          <w:p w14:paraId="6FEAE9E1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  <w:p w14:paraId="221B520A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No</w:t>
            </w:r>
          </w:p>
          <w:p w14:paraId="0D271E15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Did not record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B3F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F38F3C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6,758 (2.0)</w:t>
            </w:r>
          </w:p>
          <w:p w14:paraId="26EBE65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305,598 (89.8)</w:t>
            </w:r>
          </w:p>
          <w:p w14:paraId="42F160E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27,935 (8.2)</w:t>
            </w:r>
          </w:p>
        </w:tc>
      </w:tr>
      <w:tr w:rsidR="00A577D2" w:rsidRPr="00FF6462" w14:paraId="2CD4E866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C3F0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</w:rPr>
              <w:t>Prematurity, n (%)</w:t>
            </w:r>
          </w:p>
          <w:p w14:paraId="032FCADF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  <w:p w14:paraId="5B868A14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lastRenderedPageBreak/>
              <w:t>No</w:t>
            </w:r>
          </w:p>
          <w:p w14:paraId="536BFC88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Did not record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C10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</w:p>
          <w:p w14:paraId="20D0F84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17,596 (5.2)</w:t>
            </w:r>
          </w:p>
          <w:p w14:paraId="0BD22B7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lastRenderedPageBreak/>
              <w:t>304,566 (89.5)</w:t>
            </w:r>
          </w:p>
          <w:p w14:paraId="18DB36E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18,129 (5.3)</w:t>
            </w:r>
          </w:p>
        </w:tc>
      </w:tr>
      <w:tr w:rsidR="00A577D2" w:rsidRPr="00FF6462" w14:paraId="3E3E6475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4D4B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F6462">
              <w:rPr>
                <w:rFonts w:ascii="Times New Roman" w:hAnsi="Times New Roman" w:cs="Times New Roman"/>
              </w:rPr>
              <w:lastRenderedPageBreak/>
              <w:t>Transfusion, n (%)</w:t>
            </w:r>
          </w:p>
          <w:p w14:paraId="177637F3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  <w:p w14:paraId="2D4D28F0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No</w:t>
            </w:r>
          </w:p>
          <w:p w14:paraId="042859DB" w14:textId="77777777" w:rsidR="00A577D2" w:rsidRPr="00FF6462" w:rsidRDefault="00A577D2" w:rsidP="00531AF2">
            <w:pPr>
              <w:widowControl w:val="0"/>
              <w:spacing w:line="360" w:lineRule="auto"/>
              <w:ind w:left="85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Did not record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D1C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F7C2B2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511 (0.2)</w:t>
            </w:r>
          </w:p>
          <w:p w14:paraId="4990E2F8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307,959 (90.5)</w:t>
            </w:r>
          </w:p>
          <w:p w14:paraId="56600F78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31,821 (9.4)</w:t>
            </w:r>
          </w:p>
        </w:tc>
      </w:tr>
      <w:tr w:rsidR="00A577D2" w:rsidRPr="00FF6462" w14:paraId="31C98B49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0ABA0" w14:textId="77777777" w:rsidR="00A577D2" w:rsidRPr="00FF6462" w:rsidRDefault="00A577D2" w:rsidP="00531AF2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17OH value, ng/mL</w:t>
            </w:r>
          </w:p>
          <w:p w14:paraId="00E51223" w14:textId="77777777" w:rsidR="00A577D2" w:rsidRPr="00FF6462" w:rsidRDefault="00A577D2" w:rsidP="00531AF2">
            <w:pPr>
              <w:widowControl w:val="0"/>
              <w:spacing w:line="360" w:lineRule="auto"/>
              <w:ind w:left="1098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ean (SD)</w:t>
            </w:r>
          </w:p>
          <w:p w14:paraId="6EF589AD" w14:textId="77777777" w:rsidR="00A577D2" w:rsidRPr="00FF6462" w:rsidRDefault="00A577D2" w:rsidP="00531AF2">
            <w:pPr>
              <w:widowControl w:val="0"/>
              <w:spacing w:line="360" w:lineRule="auto"/>
              <w:ind w:left="1098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edian (IQ25-75%)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9E32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854BC3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5.25 (5.72)</w:t>
            </w:r>
          </w:p>
          <w:p w14:paraId="45C5012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.40 (3.20-6.00)</w:t>
            </w:r>
          </w:p>
        </w:tc>
      </w:tr>
      <w:tr w:rsidR="00A577D2" w:rsidRPr="00FF6462" w14:paraId="7B70522C" w14:textId="77777777" w:rsidTr="00531AF2">
        <w:tc>
          <w:tcPr>
            <w:tcW w:w="5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34C1" w14:textId="77777777" w:rsidR="00A577D2" w:rsidRPr="00FF6462" w:rsidRDefault="00A577D2" w:rsidP="00531AF2">
            <w:pPr>
              <w:widowControl w:val="0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Confirm diagnosis of CAH-21OHD, n (%)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A3A9" w14:textId="77777777" w:rsidR="00A577D2" w:rsidRPr="00FF6462" w:rsidRDefault="00A577D2" w:rsidP="00531AF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11 (0.00003233)</w:t>
            </w:r>
          </w:p>
        </w:tc>
      </w:tr>
    </w:tbl>
    <w:p w14:paraId="1F0D62A3" w14:textId="77777777" w:rsidR="00A577D2" w:rsidRPr="00FF6462" w:rsidRDefault="00A577D2" w:rsidP="00A577D2">
      <w:pPr>
        <w:pStyle w:val="Normal1"/>
        <w:spacing w:line="240" w:lineRule="auto"/>
        <w:jc w:val="both"/>
        <w:rPr>
          <w:rFonts w:ascii="Times New Roman" w:hAnsi="Times New Roman" w:cs="Times New Roman"/>
        </w:rPr>
      </w:pPr>
      <w:r w:rsidRPr="00FF6462">
        <w:rPr>
          <w:rFonts w:ascii="Times New Roman" w:hAnsi="Times New Roman" w:cs="Times New Roman"/>
          <w:sz w:val="24"/>
          <w:szCs w:val="24"/>
        </w:rPr>
        <w:t>IQ25-75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6462">
        <w:rPr>
          <w:rFonts w:ascii="Times New Roman" w:hAnsi="Times New Roman" w:cs="Times New Roman"/>
          <w:sz w:val="24"/>
          <w:szCs w:val="24"/>
        </w:rPr>
        <w:t xml:space="preserve"> interquartile range 25-75%; </w:t>
      </w:r>
      <w:r w:rsidRPr="00FF6462">
        <w:rPr>
          <w:rFonts w:ascii="Times New Roman" w:hAnsi="Times New Roman" w:cs="Times New Roman"/>
          <w:sz w:val="24"/>
          <w:szCs w:val="24"/>
          <w:highlight w:val="white"/>
        </w:rPr>
        <w:t>S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6462">
        <w:rPr>
          <w:rFonts w:ascii="Times New Roman" w:hAnsi="Times New Roman" w:cs="Times New Roman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8DDC68" w14:textId="77777777" w:rsidR="00A577D2" w:rsidRPr="00FF6462" w:rsidRDefault="00A577D2" w:rsidP="00A577D2">
      <w:pPr>
        <w:rPr>
          <w:rFonts w:ascii="Times New Roman" w:hAnsi="Times New Roman" w:cs="Times New Roman"/>
          <w:b/>
          <w:highlight w:val="white"/>
        </w:rPr>
      </w:pPr>
      <w:r w:rsidRPr="00FF6462">
        <w:rPr>
          <w:rFonts w:ascii="Times New Roman" w:hAnsi="Times New Roman" w:cs="Times New Roman"/>
          <w:b/>
          <w:highlight w:val="white"/>
        </w:rPr>
        <w:br w:type="page"/>
      </w:r>
    </w:p>
    <w:p w14:paraId="604D6FC6" w14:textId="77777777" w:rsidR="00A577D2" w:rsidRPr="00FF6462" w:rsidRDefault="00A577D2" w:rsidP="00A577D2">
      <w:pPr>
        <w:widowControl w:val="0"/>
        <w:spacing w:line="360" w:lineRule="auto"/>
        <w:ind w:right="-427"/>
        <w:jc w:val="both"/>
        <w:rPr>
          <w:rFonts w:ascii="Times New Roman" w:hAnsi="Times New Roman" w:cs="Times New Roman"/>
          <w:highlight w:val="white"/>
        </w:rPr>
      </w:pPr>
      <w:r w:rsidRPr="00FF6462">
        <w:rPr>
          <w:rFonts w:ascii="Times New Roman" w:hAnsi="Times New Roman" w:cs="Times New Roman"/>
          <w:b/>
        </w:rPr>
        <w:lastRenderedPageBreak/>
        <w:t>Supplementary Table S2</w:t>
      </w:r>
      <w:r w:rsidRPr="00FF6462">
        <w:rPr>
          <w:rFonts w:ascii="Times New Roman" w:hAnsi="Times New Roman" w:cs="Times New Roman"/>
        </w:rPr>
        <w:t xml:space="preserve"> Characteristics of newborns with a confirmed diagnosis of </w:t>
      </w:r>
      <w:r w:rsidRPr="00FF6462">
        <w:rPr>
          <w:rFonts w:ascii="Times New Roman" w:hAnsi="Times New Roman" w:cs="Times New Roman"/>
          <w:bCs/>
        </w:rPr>
        <w:t>congenital adrenal hyperplasia due to 21-hydroxylase deficiency</w:t>
      </w:r>
      <w:r w:rsidRPr="00FF6462">
        <w:rPr>
          <w:rFonts w:ascii="Times New Roman" w:hAnsi="Times New Roman" w:cs="Times New Roman"/>
          <w:highlight w:val="white"/>
        </w:rPr>
        <w:t xml:space="preserve"> (n = 11)</w:t>
      </w:r>
      <w:r>
        <w:rPr>
          <w:rFonts w:ascii="Times New Roman" w:hAnsi="Times New Roman" w:cs="Times New Roman"/>
          <w:highlight w:val="white"/>
        </w:rPr>
        <w:t>.</w:t>
      </w:r>
    </w:p>
    <w:tbl>
      <w:tblPr>
        <w:tblW w:w="901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410"/>
        <w:gridCol w:w="1455"/>
        <w:gridCol w:w="1245"/>
        <w:gridCol w:w="1260"/>
        <w:gridCol w:w="1305"/>
      </w:tblGrid>
      <w:tr w:rsidR="00A577D2" w:rsidRPr="00FF6462" w14:paraId="3C94543B" w14:textId="77777777" w:rsidTr="00531AF2">
        <w:trPr>
          <w:trHeight w:val="424"/>
        </w:trPr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F1A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244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844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Birthweight</w:t>
            </w:r>
          </w:p>
          <w:p w14:paraId="01BB62C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FF6462">
              <w:rPr>
                <w:rFonts w:ascii="Times New Roman" w:hAnsi="Times New Roman" w:cs="Times New Roman"/>
                <w:highlight w:val="white"/>
              </w:rPr>
              <w:t>(g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D90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ample collection (days after birth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145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 xml:space="preserve">Sample collected in the maternity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8DC2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 xml:space="preserve">17OH </w:t>
            </w:r>
          </w:p>
          <w:p w14:paraId="7C561F5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E058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Clinical form</w:t>
            </w:r>
          </w:p>
        </w:tc>
      </w:tr>
      <w:tr w:rsidR="00A577D2" w:rsidRPr="00FF6462" w14:paraId="321F51B4" w14:textId="77777777" w:rsidTr="00531AF2">
        <w:trPr>
          <w:trHeight w:val="409"/>
        </w:trPr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211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52E3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CA3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12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AF6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A89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60F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61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329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6CD9B95E" w14:textId="77777777" w:rsidTr="00531AF2">
        <w:trPr>
          <w:trHeight w:val="383"/>
        </w:trPr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47B8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5C2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E76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83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A8C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708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82A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75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FC3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2A13AB0B" w14:textId="77777777" w:rsidTr="00531AF2">
        <w:trPr>
          <w:trHeight w:val="413"/>
        </w:trPr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359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F2F3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143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45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735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CA42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2C1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09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D16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7B3EBF90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83E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57D8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C22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18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0CF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0FF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55B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43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F3B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1170311C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F7A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147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0B2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56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3B7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7C6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676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87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376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529FD8DE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B0D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55F1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71D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88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E3F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C15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8FAE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18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56C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09756505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A3A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F452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CAC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90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F7BA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86B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125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413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4581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6FE268DE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2DB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529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88FB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19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029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1D6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90A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31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1707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1491BB75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FA44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F903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E10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32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839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EF3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AD0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906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V</w:t>
            </w:r>
          </w:p>
        </w:tc>
      </w:tr>
      <w:tr w:rsidR="00A577D2" w:rsidRPr="00FF6462" w14:paraId="39AD6E00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35C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9E3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2B3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341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47B3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87C0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B5E6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13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40FF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  <w:tr w:rsidR="00A577D2" w:rsidRPr="00FF6462" w14:paraId="00FD4AD4" w14:textId="77777777" w:rsidTr="00531AF2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B71D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A775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F7C3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77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DFE2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DE9C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C3A9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176.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250E" w14:textId="77777777" w:rsidR="00A577D2" w:rsidRPr="00FF6462" w:rsidRDefault="00A577D2" w:rsidP="00531AF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462">
              <w:rPr>
                <w:rFonts w:ascii="Times New Roman" w:hAnsi="Times New Roman" w:cs="Times New Roman"/>
              </w:rPr>
              <w:t>SW</w:t>
            </w:r>
          </w:p>
        </w:tc>
      </w:tr>
    </w:tbl>
    <w:p w14:paraId="102C5819" w14:textId="77777777" w:rsidR="00A577D2" w:rsidRPr="00FF6462" w:rsidRDefault="00A577D2" w:rsidP="00A577D2">
      <w:pPr>
        <w:widowControl w:val="0"/>
        <w:spacing w:line="360" w:lineRule="auto"/>
        <w:ind w:left="-142" w:right="-425"/>
        <w:jc w:val="both"/>
        <w:rPr>
          <w:rFonts w:ascii="Times New Roman" w:hAnsi="Times New Roman" w:cs="Times New Roman"/>
          <w:highlight w:val="yellow"/>
        </w:rPr>
      </w:pPr>
      <w:r w:rsidRPr="00FF6462">
        <w:rPr>
          <w:rFonts w:ascii="Times New Roman" w:hAnsi="Times New Roman" w:cs="Times New Roman"/>
        </w:rPr>
        <w:t>17OH</w:t>
      </w:r>
      <w:r>
        <w:rPr>
          <w:rFonts w:ascii="Times New Roman" w:hAnsi="Times New Roman" w:cs="Times New Roman"/>
        </w:rPr>
        <w:t>,</w:t>
      </w:r>
      <w:r w:rsidRPr="00FF6462">
        <w:rPr>
          <w:rFonts w:ascii="Times New Roman" w:hAnsi="Times New Roman" w:cs="Times New Roman"/>
        </w:rPr>
        <w:t xml:space="preserve"> </w:t>
      </w:r>
      <w:r w:rsidRPr="00FF6462">
        <w:rPr>
          <w:rFonts w:ascii="Times New Roman" w:hAnsi="Times New Roman" w:cs="Times New Roman"/>
          <w:bCs/>
        </w:rPr>
        <w:t>17-hydroxyprogesterone; F</w:t>
      </w:r>
      <w:r>
        <w:rPr>
          <w:rFonts w:ascii="Times New Roman" w:hAnsi="Times New Roman" w:cs="Times New Roman"/>
          <w:bCs/>
        </w:rPr>
        <w:t>,</w:t>
      </w:r>
      <w:r w:rsidRPr="00FF6462">
        <w:rPr>
          <w:rFonts w:ascii="Times New Roman" w:hAnsi="Times New Roman" w:cs="Times New Roman"/>
          <w:bCs/>
        </w:rPr>
        <w:t xml:space="preserve"> Female; M</w:t>
      </w:r>
      <w:r>
        <w:rPr>
          <w:rFonts w:ascii="Times New Roman" w:hAnsi="Times New Roman" w:cs="Times New Roman"/>
          <w:bCs/>
        </w:rPr>
        <w:t>,</w:t>
      </w:r>
      <w:r w:rsidRPr="00FF6462">
        <w:rPr>
          <w:rFonts w:ascii="Times New Roman" w:hAnsi="Times New Roman" w:cs="Times New Roman"/>
          <w:bCs/>
        </w:rPr>
        <w:t xml:space="preserve"> Male; SV</w:t>
      </w:r>
      <w:r>
        <w:rPr>
          <w:rFonts w:ascii="Times New Roman" w:hAnsi="Times New Roman" w:cs="Times New Roman"/>
          <w:bCs/>
        </w:rPr>
        <w:t>,</w:t>
      </w:r>
      <w:r w:rsidRPr="00FF6462">
        <w:rPr>
          <w:rFonts w:ascii="Times New Roman" w:hAnsi="Times New Roman" w:cs="Times New Roman"/>
          <w:bCs/>
        </w:rPr>
        <w:t xml:space="preserve"> simple virilizing; SW</w:t>
      </w:r>
      <w:r>
        <w:rPr>
          <w:rFonts w:ascii="Times New Roman" w:hAnsi="Times New Roman" w:cs="Times New Roman"/>
          <w:bCs/>
        </w:rPr>
        <w:t>,</w:t>
      </w:r>
      <w:r w:rsidRPr="00FF6462">
        <w:rPr>
          <w:rFonts w:ascii="Times New Roman" w:hAnsi="Times New Roman" w:cs="Times New Roman"/>
          <w:bCs/>
        </w:rPr>
        <w:t xml:space="preserve"> salt-wasting</w:t>
      </w:r>
      <w:r>
        <w:rPr>
          <w:rFonts w:ascii="Times New Roman" w:hAnsi="Times New Roman" w:cs="Times New Roman"/>
          <w:bCs/>
        </w:rPr>
        <w:t>.</w:t>
      </w:r>
    </w:p>
    <w:p w14:paraId="103C6997" w14:textId="6D127DC8" w:rsidR="00A577D2" w:rsidRPr="00FF6462" w:rsidRDefault="00A577D2" w:rsidP="00A577D2">
      <w:pPr>
        <w:pStyle w:val="Normal1"/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78AB6ECD" w14:textId="77777777" w:rsidR="00A577D2" w:rsidRPr="005B1C00" w:rsidRDefault="00A577D2" w:rsidP="00A577D2">
      <w:pPr>
        <w:widowControl w:val="0"/>
        <w:spacing w:line="360" w:lineRule="auto"/>
        <w:ind w:left="-1418" w:right="-1277"/>
        <w:jc w:val="both"/>
        <w:rPr>
          <w:rFonts w:ascii="Times New Roman" w:hAnsi="Times New Roman" w:cs="Times New Roman"/>
          <w:color w:val="000000" w:themeColor="text1"/>
        </w:rPr>
      </w:pPr>
    </w:p>
    <w:p w14:paraId="63C6A5B8" w14:textId="77777777" w:rsidR="00A577D2" w:rsidRPr="005B1C00" w:rsidRDefault="00A577D2" w:rsidP="00A577D2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56D07403" w14:textId="77777777" w:rsidR="00A577D2" w:rsidRPr="005B1C00" w:rsidRDefault="00A577D2" w:rsidP="00A577D2">
      <w:pPr>
        <w:pStyle w:val="Normal1"/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15FF6DB6" w14:textId="77777777" w:rsidR="00A577D2" w:rsidRPr="005B1C00" w:rsidRDefault="00A577D2" w:rsidP="00A577D2">
      <w:pPr>
        <w:rPr>
          <w:rFonts w:ascii="Times New Roman" w:hAnsi="Times New Roman" w:cs="Times New Roman"/>
        </w:rPr>
      </w:pPr>
    </w:p>
    <w:p w14:paraId="032091B3" w14:textId="77777777" w:rsidR="00A577D2" w:rsidRPr="005B1C00" w:rsidRDefault="00A577D2" w:rsidP="00A577D2">
      <w:pPr>
        <w:spacing w:before="240" w:after="160" w:line="259" w:lineRule="auto"/>
        <w:ind w:left="-993" w:right="-1419"/>
        <w:rPr>
          <w:rFonts w:ascii="Times New Roman" w:eastAsia="Cambria" w:hAnsi="Times New Roman" w:cs="Times New Roman"/>
          <w:sz w:val="24"/>
          <w:szCs w:val="24"/>
        </w:rPr>
      </w:pPr>
    </w:p>
    <w:p w14:paraId="0A69E6AD" w14:textId="77777777" w:rsidR="00EB618F" w:rsidRDefault="00EB618F"/>
    <w:sectPr w:rsidR="00EB618F" w:rsidSect="00A577D2">
      <w:footerReference w:type="default" r:id="rId4"/>
      <w:pgSz w:w="11906" w:h="16838"/>
      <w:pgMar w:top="1417" w:right="1701" w:bottom="1417" w:left="1701" w:header="708" w:footer="708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22472" w14:textId="77777777" w:rsidR="00A577D2" w:rsidRDefault="00A577D2">
    <w:pPr>
      <w:pStyle w:val="Rodap"/>
    </w:pPr>
  </w:p>
  <w:p w14:paraId="02BCE789" w14:textId="77777777" w:rsidR="00A577D2" w:rsidRDefault="00A577D2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D2"/>
    <w:rsid w:val="000630BC"/>
    <w:rsid w:val="000D3F5C"/>
    <w:rsid w:val="00A577D2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1FB2B"/>
  <w15:chartTrackingRefBased/>
  <w15:docId w15:val="{A288D7E8-1CCF-49E1-AAA1-1973586EC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7D2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577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577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577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577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577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577D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577D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577D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577D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57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57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57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577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577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577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577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577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577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57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57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577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57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577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577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577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577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57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577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577D2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A577D2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577D2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577D2"/>
    <w:rPr>
      <w:rFonts w:ascii="Arial" w:eastAsia="Arial" w:hAnsi="Arial" w:cs="Arial"/>
      <w:kern w:val="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3-24T13:23:00Z</dcterms:created>
  <dcterms:modified xsi:type="dcterms:W3CDTF">2025-03-2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4T13:25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f3327c7-5e65-40d7-85f9-22f799d4fb9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